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2FE0D" w14:textId="77777777" w:rsidR="00630DF0" w:rsidRDefault="00630DF0" w:rsidP="00630DF0">
      <w:pPr>
        <w:rPr>
          <w:rFonts w:ascii="Arial" w:hAnsi="Arial" w:cs="Arial"/>
          <w:color w:val="000000" w:themeColor="text1"/>
          <w:sz w:val="28"/>
          <w:szCs w:val="28"/>
          <w:shd w:val="clear" w:color="auto" w:fill="FFFFFF"/>
        </w:rPr>
      </w:pPr>
      <w:r>
        <w:rPr>
          <w:rFonts w:ascii="Arial" w:hAnsi="Arial" w:cs="Arial"/>
          <w:color w:val="000000" w:themeColor="text1"/>
          <w:sz w:val="28"/>
          <w:szCs w:val="28"/>
          <w:shd w:val="clear" w:color="auto" w:fill="FFFFFF"/>
        </w:rPr>
        <w:t>Uncropped western blotting analysis</w:t>
      </w:r>
    </w:p>
    <w:p w14:paraId="3367CA46" w14:textId="1C95129C" w:rsidR="00630DF0" w:rsidRPr="00505D29" w:rsidRDefault="00630DF0" w:rsidP="00630DF0">
      <w:pPr>
        <w:spacing w:beforeLines="50" w:before="156" w:after="240"/>
        <w:rPr>
          <w:rFonts w:ascii="Arial" w:hAnsi="Arial" w:cs="Arial"/>
          <w:sz w:val="24"/>
          <w:szCs w:val="24"/>
          <w:lang w:eastAsia="zh-CN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Uncropped western blotting and gel for 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lang w:eastAsia="zh-CN"/>
        </w:rPr>
        <w:t xml:space="preserve">ig. </w:t>
      </w:r>
      <w:r w:rsidR="00060066">
        <w:rPr>
          <w:rFonts w:ascii="Arial" w:hAnsi="Arial" w:cs="Arial"/>
          <w:sz w:val="24"/>
          <w:szCs w:val="24"/>
          <w:lang w:eastAsia="zh-CN"/>
        </w:rPr>
        <w:t>4</w:t>
      </w:r>
      <w:r w:rsidR="00060066">
        <w:rPr>
          <w:rFonts w:ascii="Arial" w:hAnsi="Arial" w:cs="Arial" w:hint="eastAsia"/>
          <w:sz w:val="24"/>
          <w:szCs w:val="24"/>
          <w:lang w:eastAsia="zh-CN"/>
        </w:rPr>
        <w:t>a</w:t>
      </w:r>
    </w:p>
    <w:p w14:paraId="5E702A9F" w14:textId="09CC0AEC" w:rsidR="00EB1D1C" w:rsidRDefault="00505D29">
      <w:r>
        <w:rPr>
          <w:noProof/>
        </w:rPr>
        <w:drawing>
          <wp:inline distT="0" distB="0" distL="0" distR="0" wp14:anchorId="73CBC1AB" wp14:editId="64D42A05">
            <wp:extent cx="4747508" cy="4314825"/>
            <wp:effectExtent l="19050" t="19050" r="15240" b="9525"/>
            <wp:docPr id="5077491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74912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51406" cy="43183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40F3688" w14:textId="77777777" w:rsidR="00060066" w:rsidRDefault="00060066"/>
    <w:p w14:paraId="360A0A0F" w14:textId="77777777" w:rsidR="00060066" w:rsidRDefault="00060066"/>
    <w:p w14:paraId="78B66CC3" w14:textId="77777777" w:rsidR="00060066" w:rsidRDefault="00060066"/>
    <w:p w14:paraId="448D52DE" w14:textId="77777777" w:rsidR="00060066" w:rsidRDefault="00060066"/>
    <w:p w14:paraId="29133DC0" w14:textId="77777777" w:rsidR="00060066" w:rsidRDefault="00060066"/>
    <w:p w14:paraId="19545054" w14:textId="77777777" w:rsidR="00060066" w:rsidRDefault="00060066"/>
    <w:p w14:paraId="0A5DCA34" w14:textId="77777777" w:rsidR="00060066" w:rsidRDefault="00060066"/>
    <w:p w14:paraId="12FDD3B9" w14:textId="77777777" w:rsidR="00060066" w:rsidRDefault="00060066"/>
    <w:p w14:paraId="33323AC8" w14:textId="77777777" w:rsidR="00060066" w:rsidRDefault="00060066"/>
    <w:p w14:paraId="628EA8A2" w14:textId="77777777" w:rsidR="00060066" w:rsidRDefault="00060066"/>
    <w:p w14:paraId="0A677232" w14:textId="77777777" w:rsidR="00060066" w:rsidRDefault="00060066"/>
    <w:p w14:paraId="08EA36D7" w14:textId="2113DBB0" w:rsidR="00060066" w:rsidRPr="00060066" w:rsidRDefault="00060066" w:rsidP="00060066">
      <w:pPr>
        <w:spacing w:beforeLines="50" w:before="156" w:after="240"/>
        <w:rPr>
          <w:rFonts w:ascii="Arial" w:hAnsi="Arial" w:cs="Arial" w:hint="eastAsia"/>
          <w:sz w:val="24"/>
          <w:szCs w:val="24"/>
          <w:lang w:eastAsia="zh-CN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lastRenderedPageBreak/>
        <w:t xml:space="preserve">Uncropped western blotting and gel for 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lang w:eastAsia="zh-CN"/>
        </w:rPr>
        <w:t xml:space="preserve">ig. </w:t>
      </w:r>
      <w:r>
        <w:rPr>
          <w:rFonts w:ascii="Arial" w:hAnsi="Arial" w:cs="Arial" w:hint="eastAsia"/>
          <w:sz w:val="24"/>
          <w:szCs w:val="24"/>
          <w:lang w:eastAsia="zh-CN"/>
        </w:rPr>
        <w:t>s</w:t>
      </w:r>
      <w:r>
        <w:rPr>
          <w:rFonts w:ascii="Arial" w:hAnsi="Arial" w:cs="Arial"/>
          <w:sz w:val="24"/>
          <w:szCs w:val="24"/>
          <w:lang w:eastAsia="zh-CN"/>
        </w:rPr>
        <w:t>3</w:t>
      </w:r>
      <w:r>
        <w:rPr>
          <w:rFonts w:ascii="Arial" w:hAnsi="Arial" w:cs="Arial" w:hint="eastAsia"/>
          <w:sz w:val="24"/>
          <w:szCs w:val="24"/>
          <w:lang w:eastAsia="zh-CN"/>
        </w:rPr>
        <w:t>a</w:t>
      </w:r>
    </w:p>
    <w:p w14:paraId="1322C37A" w14:textId="3A30AF00" w:rsidR="00060066" w:rsidRDefault="00060066">
      <w:r>
        <w:rPr>
          <w:noProof/>
        </w:rPr>
        <w:drawing>
          <wp:inline distT="0" distB="0" distL="0" distR="0" wp14:anchorId="3299BC7A" wp14:editId="60464ABF">
            <wp:extent cx="4760595" cy="4371975"/>
            <wp:effectExtent l="19050" t="19050" r="20955" b="28575"/>
            <wp:docPr id="4733506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35068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1221" cy="4372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F42D47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685C31DE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66B2603D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2BF5B1C8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48A35D03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6DB60E97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3C3F4E07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381575A0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17443A41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31F348EC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2FB19F70" w14:textId="77777777" w:rsidR="007B5560" w:rsidRDefault="007B5560" w:rsidP="007B5560">
      <w:pPr>
        <w:spacing w:beforeLines="50" w:before="156" w:after="24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4D29F0E1" w14:textId="3654DFD1" w:rsidR="00060066" w:rsidRPr="007B5560" w:rsidRDefault="007B5560" w:rsidP="007B5560">
      <w:pPr>
        <w:spacing w:beforeLines="50" w:before="156" w:after="240"/>
        <w:rPr>
          <w:rFonts w:ascii="Arial" w:hAnsi="Arial" w:cs="Arial"/>
          <w:sz w:val="24"/>
          <w:szCs w:val="24"/>
          <w:lang w:eastAsia="zh-CN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lastRenderedPageBreak/>
        <w:t xml:space="preserve">Uncropped western blotting and gel for </w:t>
      </w:r>
      <w:r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  <w:lang w:eastAsia="zh-CN"/>
        </w:rPr>
        <w:t xml:space="preserve">ig. </w:t>
      </w:r>
      <w:r>
        <w:rPr>
          <w:rFonts w:ascii="Arial" w:hAnsi="Arial" w:cs="Arial" w:hint="eastAsia"/>
          <w:sz w:val="24"/>
          <w:szCs w:val="24"/>
          <w:lang w:eastAsia="zh-CN"/>
        </w:rPr>
        <w:t>s</w:t>
      </w:r>
      <w:r>
        <w:rPr>
          <w:rFonts w:ascii="Arial" w:hAnsi="Arial" w:cs="Arial"/>
          <w:sz w:val="24"/>
          <w:szCs w:val="24"/>
          <w:lang w:eastAsia="zh-CN"/>
        </w:rPr>
        <w:t>4</w:t>
      </w:r>
    </w:p>
    <w:p w14:paraId="5AB5E5F8" w14:textId="100ADFB2" w:rsidR="00553113" w:rsidRDefault="007B5560">
      <w:r>
        <w:rPr>
          <w:noProof/>
        </w:rPr>
        <w:drawing>
          <wp:inline distT="0" distB="0" distL="0" distR="0" wp14:anchorId="0C346D1C" wp14:editId="15E935CA">
            <wp:extent cx="5274310" cy="6905625"/>
            <wp:effectExtent l="19050" t="19050" r="21590" b="28575"/>
            <wp:docPr id="17659396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93960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056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53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B3627" w14:textId="77777777" w:rsidR="00F16D30" w:rsidRDefault="00F16D30" w:rsidP="00630DF0">
      <w:pPr>
        <w:spacing w:after="0" w:line="240" w:lineRule="auto"/>
      </w:pPr>
      <w:r>
        <w:separator/>
      </w:r>
    </w:p>
  </w:endnote>
  <w:endnote w:type="continuationSeparator" w:id="0">
    <w:p w14:paraId="777639AA" w14:textId="77777777" w:rsidR="00F16D30" w:rsidRDefault="00F16D30" w:rsidP="00630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0EEC0" w14:textId="77777777" w:rsidR="00F16D30" w:rsidRDefault="00F16D30" w:rsidP="00630DF0">
      <w:pPr>
        <w:spacing w:after="0" w:line="240" w:lineRule="auto"/>
      </w:pPr>
      <w:r>
        <w:separator/>
      </w:r>
    </w:p>
  </w:footnote>
  <w:footnote w:type="continuationSeparator" w:id="0">
    <w:p w14:paraId="3C1C8258" w14:textId="77777777" w:rsidR="00F16D30" w:rsidRDefault="00F16D30" w:rsidP="00630D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82"/>
    <w:rsid w:val="00060066"/>
    <w:rsid w:val="001F3482"/>
    <w:rsid w:val="00505D29"/>
    <w:rsid w:val="005527E6"/>
    <w:rsid w:val="00553113"/>
    <w:rsid w:val="00630DF0"/>
    <w:rsid w:val="007B5560"/>
    <w:rsid w:val="00E178C1"/>
    <w:rsid w:val="00EB1D1C"/>
    <w:rsid w:val="00F1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526D1"/>
  <w15:chartTrackingRefBased/>
  <w15:docId w15:val="{5F30B6AB-066C-4726-9905-92674829E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DF0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DF0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30D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DF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30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0D0B7-F30C-4117-AB2B-432005890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霄 贾</dc:creator>
  <cp:keywords/>
  <dc:description/>
  <cp:lastModifiedBy>庆霄 贾</cp:lastModifiedBy>
  <cp:revision>3</cp:revision>
  <dcterms:created xsi:type="dcterms:W3CDTF">2023-08-09T16:53:00Z</dcterms:created>
  <dcterms:modified xsi:type="dcterms:W3CDTF">2023-08-11T02:55:00Z</dcterms:modified>
</cp:coreProperties>
</file>